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2"/>
        <w:gridCol w:w="2196"/>
        <w:gridCol w:w="1890"/>
      </w:tblGrid>
      <w:tr w:rsidR="00BF2357" w:rsidRPr="007F6158" w14:paraId="5F1C404B" w14:textId="77777777" w:rsidTr="00BF2357">
        <w:tc>
          <w:tcPr>
            <w:tcW w:w="5148" w:type="dxa"/>
            <w:gridSpan w:val="3"/>
          </w:tcPr>
          <w:p w14:paraId="38C0FFA5" w14:textId="0DB9C3F7" w:rsidR="00BF2357" w:rsidRPr="007F6158" w:rsidRDefault="00BF2357" w:rsidP="00AC6E7B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upplementary Table 1</w:t>
            </w:r>
            <w:r w:rsidR="00AC6E7B">
              <w:rPr>
                <w:rFonts w:ascii="Arial" w:hAnsi="Arial" w:cs="Arial"/>
                <w:b/>
                <w:sz w:val="22"/>
                <w:szCs w:val="22"/>
              </w:rPr>
              <w:t>. Surface accessibility of IN residues implicated in binding to INI1</w:t>
            </w:r>
          </w:p>
        </w:tc>
      </w:tr>
      <w:tr w:rsidR="00701869" w:rsidRPr="007F6158" w14:paraId="33C9D6CA" w14:textId="77777777" w:rsidTr="009F0E8D">
        <w:tc>
          <w:tcPr>
            <w:tcW w:w="1062" w:type="dxa"/>
          </w:tcPr>
          <w:p w14:paraId="5787EB3B" w14:textId="77777777" w:rsidR="00701869" w:rsidRPr="007F6158" w:rsidRDefault="00CD77DF" w:rsidP="007F615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F6158">
              <w:rPr>
                <w:rFonts w:ascii="Arial" w:hAnsi="Arial" w:cs="Arial"/>
                <w:b/>
                <w:sz w:val="22"/>
                <w:szCs w:val="22"/>
              </w:rPr>
              <w:t>Clone #</w:t>
            </w:r>
          </w:p>
        </w:tc>
        <w:tc>
          <w:tcPr>
            <w:tcW w:w="2196" w:type="dxa"/>
          </w:tcPr>
          <w:p w14:paraId="14580E41" w14:textId="77777777" w:rsidR="00701869" w:rsidRPr="007F6158" w:rsidRDefault="00CD77DF" w:rsidP="007F615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F6158">
              <w:rPr>
                <w:rFonts w:ascii="Arial" w:hAnsi="Arial" w:cs="Arial"/>
                <w:b/>
                <w:sz w:val="22"/>
                <w:szCs w:val="22"/>
              </w:rPr>
              <w:t>Residue/s mutated</w:t>
            </w:r>
          </w:p>
        </w:tc>
        <w:tc>
          <w:tcPr>
            <w:tcW w:w="1890" w:type="dxa"/>
          </w:tcPr>
          <w:p w14:paraId="11278299" w14:textId="77777777" w:rsidR="00701869" w:rsidRPr="007F6158" w:rsidRDefault="00CD77DF" w:rsidP="007F615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F6158">
              <w:rPr>
                <w:rFonts w:ascii="Arial" w:hAnsi="Arial" w:cs="Arial"/>
                <w:b/>
                <w:sz w:val="22"/>
                <w:szCs w:val="22"/>
              </w:rPr>
              <w:t>%ASA by PISA</w:t>
            </w:r>
            <w:r w:rsidR="009F0E8D">
              <w:rPr>
                <w:rFonts w:ascii="Arial" w:hAnsi="Arial" w:cs="Arial"/>
                <w:b/>
                <w:sz w:val="22"/>
                <w:szCs w:val="22"/>
              </w:rPr>
              <w:t>*</w:t>
            </w:r>
          </w:p>
        </w:tc>
      </w:tr>
      <w:tr w:rsidR="00701869" w:rsidRPr="007F6158" w14:paraId="76D33AE8" w14:textId="77777777" w:rsidTr="009F0E8D">
        <w:tc>
          <w:tcPr>
            <w:tcW w:w="1062" w:type="dxa"/>
          </w:tcPr>
          <w:p w14:paraId="6141C77E" w14:textId="77777777" w:rsidR="00701869" w:rsidRPr="007F6158" w:rsidRDefault="00CD77DF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T1</w:t>
            </w:r>
          </w:p>
        </w:tc>
        <w:tc>
          <w:tcPr>
            <w:tcW w:w="2196" w:type="dxa"/>
          </w:tcPr>
          <w:p w14:paraId="338F0AE2" w14:textId="77777777" w:rsidR="00701869" w:rsidRPr="007F6158" w:rsidRDefault="00CD77DF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W61R</w:t>
            </w:r>
          </w:p>
        </w:tc>
        <w:tc>
          <w:tcPr>
            <w:tcW w:w="1890" w:type="dxa"/>
          </w:tcPr>
          <w:p w14:paraId="11A15F57" w14:textId="77777777" w:rsidR="00701869" w:rsidRPr="007F6158" w:rsidRDefault="00CD77DF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1.43</w:t>
            </w:r>
          </w:p>
        </w:tc>
      </w:tr>
      <w:tr w:rsidR="00CD77DF" w:rsidRPr="007F6158" w14:paraId="4BA07046" w14:textId="77777777" w:rsidTr="009F0E8D">
        <w:tc>
          <w:tcPr>
            <w:tcW w:w="1062" w:type="dxa"/>
          </w:tcPr>
          <w:p w14:paraId="2087E03A" w14:textId="77777777" w:rsidR="00CD77DF" w:rsidRPr="007F6158" w:rsidRDefault="00CD77DF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T3</w:t>
            </w:r>
          </w:p>
        </w:tc>
        <w:tc>
          <w:tcPr>
            <w:tcW w:w="2196" w:type="dxa"/>
          </w:tcPr>
          <w:p w14:paraId="17B1D3FC" w14:textId="77777777" w:rsidR="00CD77DF" w:rsidRPr="007F6158" w:rsidRDefault="00CD77DF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W61R</w:t>
            </w:r>
          </w:p>
        </w:tc>
        <w:tc>
          <w:tcPr>
            <w:tcW w:w="1890" w:type="dxa"/>
          </w:tcPr>
          <w:p w14:paraId="1C1E25E5" w14:textId="77777777" w:rsidR="00CD77DF" w:rsidRPr="007F6158" w:rsidRDefault="00CD77DF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1.43</w:t>
            </w:r>
          </w:p>
        </w:tc>
      </w:tr>
      <w:tr w:rsidR="00190B3E" w:rsidRPr="007F6158" w14:paraId="234F99BD" w14:textId="77777777" w:rsidTr="009F0E8D">
        <w:tc>
          <w:tcPr>
            <w:tcW w:w="1062" w:type="dxa"/>
          </w:tcPr>
          <w:p w14:paraId="64FFFC1A" w14:textId="77777777" w:rsidR="00190B3E" w:rsidRPr="007F6158" w:rsidRDefault="00190B3E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T5</w:t>
            </w:r>
          </w:p>
        </w:tc>
        <w:tc>
          <w:tcPr>
            <w:tcW w:w="2196" w:type="dxa"/>
          </w:tcPr>
          <w:p w14:paraId="4B776702" w14:textId="77777777" w:rsidR="00190B3E" w:rsidRPr="007F6158" w:rsidRDefault="00190B3E" w:rsidP="007F6158">
            <w:pPr>
              <w:jc w:val="center"/>
              <w:rPr>
                <w:rFonts w:ascii="Arial" w:hAnsi="Arial" w:cs="Arial"/>
                <w:b/>
                <w:color w:val="008000"/>
                <w:sz w:val="22"/>
                <w:szCs w:val="22"/>
              </w:rPr>
            </w:pPr>
            <w:r w:rsidRPr="007F6158">
              <w:rPr>
                <w:rFonts w:ascii="Arial" w:hAnsi="Arial" w:cs="Arial"/>
                <w:b/>
                <w:color w:val="008000"/>
                <w:sz w:val="22"/>
                <w:szCs w:val="22"/>
              </w:rPr>
              <w:t>K111E</w:t>
            </w:r>
          </w:p>
        </w:tc>
        <w:tc>
          <w:tcPr>
            <w:tcW w:w="1890" w:type="dxa"/>
          </w:tcPr>
          <w:p w14:paraId="3EB79157" w14:textId="77777777" w:rsidR="00190B3E" w:rsidRPr="007F6158" w:rsidRDefault="00190B3E" w:rsidP="007F6158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7F6158">
              <w:rPr>
                <w:rFonts w:ascii="Arial" w:hAnsi="Arial" w:cs="Arial"/>
                <w:color w:val="FF0000"/>
                <w:sz w:val="22"/>
                <w:szCs w:val="22"/>
              </w:rPr>
              <w:t>99.85</w:t>
            </w:r>
          </w:p>
        </w:tc>
      </w:tr>
      <w:tr w:rsidR="00CD77DF" w:rsidRPr="007F6158" w14:paraId="248F6B87" w14:textId="77777777" w:rsidTr="009F0E8D">
        <w:tc>
          <w:tcPr>
            <w:tcW w:w="1062" w:type="dxa"/>
          </w:tcPr>
          <w:p w14:paraId="3FC9A70D" w14:textId="77777777" w:rsidR="00CD77DF" w:rsidRPr="007F6158" w:rsidRDefault="00CD77DF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T6</w:t>
            </w:r>
          </w:p>
        </w:tc>
        <w:tc>
          <w:tcPr>
            <w:tcW w:w="2196" w:type="dxa"/>
          </w:tcPr>
          <w:p w14:paraId="361A6AD3" w14:textId="77777777" w:rsidR="00CD77DF" w:rsidRPr="007F6158" w:rsidRDefault="00CD77DF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W61R</w:t>
            </w:r>
          </w:p>
        </w:tc>
        <w:tc>
          <w:tcPr>
            <w:tcW w:w="1890" w:type="dxa"/>
          </w:tcPr>
          <w:p w14:paraId="2E80F6F9" w14:textId="77777777" w:rsidR="00CD77DF" w:rsidRPr="007F6158" w:rsidRDefault="00CD77DF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1.43</w:t>
            </w:r>
          </w:p>
        </w:tc>
      </w:tr>
      <w:tr w:rsidR="00190B3E" w:rsidRPr="007F6158" w14:paraId="1265C9BB" w14:textId="77777777" w:rsidTr="009F0E8D">
        <w:tc>
          <w:tcPr>
            <w:tcW w:w="1062" w:type="dxa"/>
          </w:tcPr>
          <w:p w14:paraId="2D1CCEF2" w14:textId="77777777" w:rsidR="00190B3E" w:rsidRPr="007F6158" w:rsidRDefault="00190B3E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T7</w:t>
            </w:r>
          </w:p>
        </w:tc>
        <w:tc>
          <w:tcPr>
            <w:tcW w:w="2196" w:type="dxa"/>
          </w:tcPr>
          <w:p w14:paraId="453BD688" w14:textId="77777777" w:rsidR="00190B3E" w:rsidRPr="009F0E8D" w:rsidRDefault="00190B3E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0E8D">
              <w:rPr>
                <w:rFonts w:ascii="Arial" w:hAnsi="Arial" w:cs="Arial"/>
                <w:sz w:val="22"/>
                <w:szCs w:val="22"/>
              </w:rPr>
              <w:t>I5M</w:t>
            </w:r>
          </w:p>
          <w:p w14:paraId="23A1F739" w14:textId="77777777" w:rsidR="00BE18EA" w:rsidRPr="009F0E8D" w:rsidRDefault="00BE18EA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0E8D">
              <w:rPr>
                <w:rFonts w:ascii="Arial" w:hAnsi="Arial" w:cs="Arial"/>
                <w:sz w:val="22"/>
                <w:szCs w:val="22"/>
              </w:rPr>
              <w:t>V176A</w:t>
            </w:r>
          </w:p>
          <w:p w14:paraId="17961B0E" w14:textId="77777777" w:rsidR="00BE18EA" w:rsidRPr="009F0E8D" w:rsidRDefault="00BE18EA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0E8D">
              <w:rPr>
                <w:rFonts w:ascii="Arial" w:hAnsi="Arial" w:cs="Arial"/>
                <w:sz w:val="22"/>
                <w:szCs w:val="22"/>
              </w:rPr>
              <w:t>V201G</w:t>
            </w:r>
          </w:p>
        </w:tc>
        <w:tc>
          <w:tcPr>
            <w:tcW w:w="1890" w:type="dxa"/>
          </w:tcPr>
          <w:p w14:paraId="7498974A" w14:textId="77777777" w:rsidR="00190B3E" w:rsidRPr="007F6158" w:rsidRDefault="00190B3E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33.86</w:t>
            </w:r>
          </w:p>
          <w:p w14:paraId="1CF0DC5C" w14:textId="77777777" w:rsidR="00BE18EA" w:rsidRPr="007F6158" w:rsidRDefault="00BE18EA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0.17</w:t>
            </w:r>
          </w:p>
          <w:p w14:paraId="5F426D3E" w14:textId="77777777" w:rsidR="00BE18EA" w:rsidRPr="007F6158" w:rsidRDefault="00BE18EA" w:rsidP="007F6158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7F6158">
              <w:rPr>
                <w:rFonts w:ascii="Arial" w:hAnsi="Arial" w:cs="Arial"/>
                <w:color w:val="FF0000"/>
                <w:sz w:val="22"/>
                <w:szCs w:val="22"/>
              </w:rPr>
              <w:t>83.05</w:t>
            </w:r>
          </w:p>
        </w:tc>
      </w:tr>
      <w:tr w:rsidR="00CD77DF" w:rsidRPr="007F6158" w14:paraId="6C5F2281" w14:textId="77777777" w:rsidTr="009F0E8D">
        <w:tc>
          <w:tcPr>
            <w:tcW w:w="1062" w:type="dxa"/>
          </w:tcPr>
          <w:p w14:paraId="65F8B51E" w14:textId="77777777" w:rsidR="00CD77DF" w:rsidRPr="007F6158" w:rsidRDefault="00CD77DF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T8</w:t>
            </w:r>
          </w:p>
        </w:tc>
        <w:tc>
          <w:tcPr>
            <w:tcW w:w="2196" w:type="dxa"/>
          </w:tcPr>
          <w:p w14:paraId="114923DB" w14:textId="77777777" w:rsidR="00CD77DF" w:rsidRPr="009F0E8D" w:rsidRDefault="00CD77DF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0E8D">
              <w:rPr>
                <w:rFonts w:ascii="Arial" w:hAnsi="Arial" w:cs="Arial"/>
                <w:sz w:val="22"/>
                <w:szCs w:val="22"/>
              </w:rPr>
              <w:t>D253G</w:t>
            </w:r>
          </w:p>
        </w:tc>
        <w:tc>
          <w:tcPr>
            <w:tcW w:w="1890" w:type="dxa"/>
          </w:tcPr>
          <w:p w14:paraId="3DF147E0" w14:textId="77777777" w:rsidR="00CD77DF" w:rsidRPr="007F6158" w:rsidRDefault="00CD77DF" w:rsidP="007F6158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7F6158">
              <w:rPr>
                <w:rFonts w:ascii="Arial" w:hAnsi="Arial" w:cs="Arial"/>
                <w:color w:val="FF0000"/>
                <w:sz w:val="22"/>
                <w:szCs w:val="22"/>
              </w:rPr>
              <w:t>50.95</w:t>
            </w:r>
          </w:p>
        </w:tc>
      </w:tr>
      <w:tr w:rsidR="00190B3E" w:rsidRPr="007F6158" w14:paraId="0C9B4626" w14:textId="77777777" w:rsidTr="009F0E8D">
        <w:tc>
          <w:tcPr>
            <w:tcW w:w="1062" w:type="dxa"/>
          </w:tcPr>
          <w:p w14:paraId="18BBAFAB" w14:textId="77777777" w:rsidR="00190B3E" w:rsidRPr="007F6158" w:rsidRDefault="00190B3E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T18</w:t>
            </w:r>
          </w:p>
        </w:tc>
        <w:tc>
          <w:tcPr>
            <w:tcW w:w="2196" w:type="dxa"/>
          </w:tcPr>
          <w:p w14:paraId="734EEFE3" w14:textId="77777777" w:rsidR="00190B3E" w:rsidRPr="007F6158" w:rsidRDefault="00190B3E" w:rsidP="007F6158">
            <w:pPr>
              <w:jc w:val="center"/>
              <w:rPr>
                <w:rFonts w:ascii="Arial" w:hAnsi="Arial" w:cs="Arial"/>
                <w:b/>
                <w:color w:val="008000"/>
                <w:sz w:val="22"/>
                <w:szCs w:val="22"/>
              </w:rPr>
            </w:pPr>
            <w:r w:rsidRPr="007F6158">
              <w:rPr>
                <w:rFonts w:ascii="Arial" w:hAnsi="Arial" w:cs="Arial"/>
                <w:b/>
                <w:color w:val="008000"/>
                <w:sz w:val="22"/>
                <w:szCs w:val="22"/>
              </w:rPr>
              <w:t>Q137R</w:t>
            </w:r>
          </w:p>
          <w:p w14:paraId="3655BD38" w14:textId="77777777" w:rsidR="00190B3E" w:rsidRPr="007F6158" w:rsidRDefault="00190B3E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0E8D">
              <w:rPr>
                <w:rFonts w:ascii="Arial" w:hAnsi="Arial" w:cs="Arial"/>
                <w:sz w:val="22"/>
                <w:szCs w:val="22"/>
              </w:rPr>
              <w:t>T174A</w:t>
            </w:r>
          </w:p>
        </w:tc>
        <w:tc>
          <w:tcPr>
            <w:tcW w:w="1890" w:type="dxa"/>
          </w:tcPr>
          <w:p w14:paraId="1248DA99" w14:textId="77777777" w:rsidR="00190B3E" w:rsidRPr="007F6158" w:rsidRDefault="00190B3E" w:rsidP="007F6158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7F6158">
              <w:rPr>
                <w:rFonts w:ascii="Arial" w:hAnsi="Arial" w:cs="Arial"/>
                <w:color w:val="FF0000"/>
                <w:sz w:val="22"/>
                <w:szCs w:val="22"/>
              </w:rPr>
              <w:t>63.92</w:t>
            </w:r>
          </w:p>
          <w:p w14:paraId="0FF6DD7A" w14:textId="77777777" w:rsidR="00190B3E" w:rsidRPr="007F6158" w:rsidRDefault="00190B3E" w:rsidP="007F6158">
            <w:pPr>
              <w:ind w:right="-54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7F6158">
              <w:rPr>
                <w:rFonts w:ascii="Arial" w:hAnsi="Arial" w:cs="Arial"/>
                <w:color w:val="FF0000"/>
                <w:sz w:val="22"/>
                <w:szCs w:val="22"/>
              </w:rPr>
              <w:t>62.08</w:t>
            </w:r>
          </w:p>
        </w:tc>
      </w:tr>
      <w:tr w:rsidR="00CD77DF" w:rsidRPr="007F6158" w14:paraId="7A94B209" w14:textId="77777777" w:rsidTr="009F0E8D">
        <w:tc>
          <w:tcPr>
            <w:tcW w:w="1062" w:type="dxa"/>
          </w:tcPr>
          <w:p w14:paraId="3BDED574" w14:textId="77777777" w:rsidR="00CD77DF" w:rsidRPr="007F6158" w:rsidRDefault="00CD77DF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T19</w:t>
            </w:r>
          </w:p>
        </w:tc>
        <w:tc>
          <w:tcPr>
            <w:tcW w:w="2196" w:type="dxa"/>
          </w:tcPr>
          <w:p w14:paraId="6EAF9F13" w14:textId="77777777" w:rsidR="00CD77DF" w:rsidRPr="007F6158" w:rsidRDefault="00CD77DF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S81G</w:t>
            </w:r>
          </w:p>
        </w:tc>
        <w:tc>
          <w:tcPr>
            <w:tcW w:w="1890" w:type="dxa"/>
          </w:tcPr>
          <w:p w14:paraId="6276973C" w14:textId="77777777" w:rsidR="00CD77DF" w:rsidRPr="007F6158" w:rsidRDefault="00CD77DF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4.18</w:t>
            </w:r>
          </w:p>
        </w:tc>
      </w:tr>
      <w:tr w:rsidR="00190B3E" w:rsidRPr="007F6158" w14:paraId="1CFFD39B" w14:textId="77777777" w:rsidTr="009F0E8D">
        <w:tc>
          <w:tcPr>
            <w:tcW w:w="1062" w:type="dxa"/>
          </w:tcPr>
          <w:p w14:paraId="357EE9EC" w14:textId="77777777" w:rsidR="00190B3E" w:rsidRPr="007F6158" w:rsidRDefault="00190B3E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T20</w:t>
            </w:r>
          </w:p>
        </w:tc>
        <w:tc>
          <w:tcPr>
            <w:tcW w:w="2196" w:type="dxa"/>
          </w:tcPr>
          <w:p w14:paraId="60E0D6E1" w14:textId="77777777" w:rsidR="00190B3E" w:rsidRPr="007F6158" w:rsidRDefault="00190B3E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Y22C</w:t>
            </w:r>
          </w:p>
        </w:tc>
        <w:tc>
          <w:tcPr>
            <w:tcW w:w="1890" w:type="dxa"/>
          </w:tcPr>
          <w:p w14:paraId="2CA04EE8" w14:textId="77777777" w:rsidR="00190B3E" w:rsidRPr="007F6158" w:rsidRDefault="00190B3E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11.92</w:t>
            </w:r>
          </w:p>
        </w:tc>
      </w:tr>
      <w:tr w:rsidR="00CD77DF" w:rsidRPr="007F6158" w14:paraId="76932FDD" w14:textId="77777777" w:rsidTr="009F0E8D">
        <w:tc>
          <w:tcPr>
            <w:tcW w:w="1062" w:type="dxa"/>
          </w:tcPr>
          <w:p w14:paraId="1D659310" w14:textId="77777777" w:rsidR="00CD77DF" w:rsidRPr="007F6158" w:rsidRDefault="00190B3E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T117</w:t>
            </w:r>
          </w:p>
        </w:tc>
        <w:tc>
          <w:tcPr>
            <w:tcW w:w="2196" w:type="dxa"/>
          </w:tcPr>
          <w:p w14:paraId="5CC797AA" w14:textId="77777777" w:rsidR="00CD77DF" w:rsidRPr="007F6158" w:rsidRDefault="00190B3E" w:rsidP="007F6158">
            <w:pPr>
              <w:jc w:val="center"/>
              <w:rPr>
                <w:rFonts w:ascii="Arial" w:hAnsi="Arial" w:cs="Arial"/>
                <w:b/>
                <w:color w:val="008000"/>
                <w:sz w:val="22"/>
                <w:szCs w:val="22"/>
              </w:rPr>
            </w:pPr>
            <w:r w:rsidRPr="007F6158">
              <w:rPr>
                <w:rFonts w:ascii="Arial" w:hAnsi="Arial" w:cs="Arial"/>
                <w:b/>
                <w:color w:val="008000"/>
                <w:sz w:val="22"/>
                <w:szCs w:val="22"/>
              </w:rPr>
              <w:t>K71R</w:t>
            </w:r>
          </w:p>
          <w:p w14:paraId="70124034" w14:textId="77777777" w:rsidR="00190B3E" w:rsidRPr="007F6158" w:rsidRDefault="00190B3E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G123S</w:t>
            </w:r>
          </w:p>
          <w:p w14:paraId="0735F6DE" w14:textId="77777777" w:rsidR="00190B3E" w:rsidRPr="007F6158" w:rsidRDefault="00190B3E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V176A</w:t>
            </w:r>
          </w:p>
        </w:tc>
        <w:tc>
          <w:tcPr>
            <w:tcW w:w="1890" w:type="dxa"/>
          </w:tcPr>
          <w:p w14:paraId="3C4C4C62" w14:textId="77777777" w:rsidR="00CD77DF" w:rsidRPr="007F6158" w:rsidRDefault="00BE18EA" w:rsidP="007F6158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7F6158">
              <w:rPr>
                <w:rFonts w:ascii="Arial" w:hAnsi="Arial" w:cs="Arial"/>
                <w:color w:val="FF0000"/>
                <w:sz w:val="22"/>
                <w:szCs w:val="22"/>
              </w:rPr>
              <w:t>89.17</w:t>
            </w:r>
          </w:p>
          <w:p w14:paraId="561B2C1C" w14:textId="77777777" w:rsidR="00BE18EA" w:rsidRPr="007F6158" w:rsidRDefault="00BE18EA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33.38</w:t>
            </w:r>
          </w:p>
          <w:p w14:paraId="6B780636" w14:textId="77777777" w:rsidR="00BE18EA" w:rsidRPr="007F6158" w:rsidRDefault="00BE18EA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</w:tr>
      <w:tr w:rsidR="00CD77DF" w:rsidRPr="007F6158" w14:paraId="3FB6E9AE" w14:textId="77777777" w:rsidTr="009F0E8D">
        <w:tc>
          <w:tcPr>
            <w:tcW w:w="1062" w:type="dxa"/>
          </w:tcPr>
          <w:p w14:paraId="07A02102" w14:textId="77777777" w:rsidR="00CD77DF" w:rsidRPr="007F6158" w:rsidRDefault="00BE18EA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158">
              <w:rPr>
                <w:rFonts w:ascii="Arial" w:hAnsi="Arial" w:cs="Arial"/>
                <w:sz w:val="22"/>
                <w:szCs w:val="22"/>
              </w:rPr>
              <w:t>T178</w:t>
            </w:r>
          </w:p>
        </w:tc>
        <w:tc>
          <w:tcPr>
            <w:tcW w:w="2196" w:type="dxa"/>
          </w:tcPr>
          <w:p w14:paraId="251EF69C" w14:textId="77777777" w:rsidR="00CD77DF" w:rsidRPr="007F6158" w:rsidRDefault="00BE18EA" w:rsidP="007F6158">
            <w:pPr>
              <w:jc w:val="center"/>
              <w:rPr>
                <w:rFonts w:ascii="Arial" w:hAnsi="Arial" w:cs="Arial"/>
                <w:b/>
                <w:color w:val="008000"/>
                <w:sz w:val="22"/>
                <w:szCs w:val="22"/>
              </w:rPr>
            </w:pPr>
            <w:r w:rsidRPr="007F6158">
              <w:rPr>
                <w:rFonts w:ascii="Arial" w:hAnsi="Arial" w:cs="Arial"/>
                <w:b/>
                <w:color w:val="008000"/>
                <w:sz w:val="22"/>
                <w:szCs w:val="22"/>
              </w:rPr>
              <w:t>S147G</w:t>
            </w:r>
          </w:p>
          <w:p w14:paraId="2FE790F2" w14:textId="77777777" w:rsidR="00BE18EA" w:rsidRPr="007F6158" w:rsidRDefault="008D65D5" w:rsidP="007F6158">
            <w:pPr>
              <w:jc w:val="center"/>
              <w:rPr>
                <w:rFonts w:ascii="Arial" w:hAnsi="Arial" w:cs="Arial"/>
                <w:b/>
                <w:color w:val="008000"/>
                <w:sz w:val="22"/>
                <w:szCs w:val="22"/>
              </w:rPr>
            </w:pPr>
            <w:r w:rsidRPr="007F6158">
              <w:rPr>
                <w:rFonts w:ascii="Arial" w:hAnsi="Arial" w:cs="Arial"/>
                <w:b/>
                <w:color w:val="008000"/>
                <w:sz w:val="22"/>
                <w:szCs w:val="22"/>
              </w:rPr>
              <w:t>D</w:t>
            </w:r>
            <w:r w:rsidR="00BE18EA" w:rsidRPr="007F6158">
              <w:rPr>
                <w:rFonts w:ascii="Arial" w:hAnsi="Arial" w:cs="Arial"/>
                <w:b/>
                <w:color w:val="008000"/>
                <w:sz w:val="22"/>
                <w:szCs w:val="22"/>
              </w:rPr>
              <w:t>202G</w:t>
            </w:r>
          </w:p>
        </w:tc>
        <w:tc>
          <w:tcPr>
            <w:tcW w:w="1890" w:type="dxa"/>
          </w:tcPr>
          <w:p w14:paraId="61B05852" w14:textId="7F0149D4" w:rsidR="00CD77DF" w:rsidRPr="007F6158" w:rsidRDefault="00BF2357" w:rsidP="007F61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ssing loop</w:t>
            </w:r>
          </w:p>
          <w:p w14:paraId="45393BC6" w14:textId="77777777" w:rsidR="00BE18EA" w:rsidRPr="007F6158" w:rsidRDefault="00BE18EA" w:rsidP="007F6158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7F6158">
              <w:rPr>
                <w:rFonts w:ascii="Arial" w:hAnsi="Arial" w:cs="Arial"/>
                <w:color w:val="FF0000"/>
                <w:sz w:val="22"/>
                <w:szCs w:val="22"/>
              </w:rPr>
              <w:t>83.58</w:t>
            </w:r>
          </w:p>
        </w:tc>
      </w:tr>
    </w:tbl>
    <w:p w14:paraId="3D448D3B" w14:textId="77777777" w:rsidR="008E5B96" w:rsidRDefault="008E5B96">
      <w:pPr>
        <w:rPr>
          <w:rFonts w:ascii="Arial" w:hAnsi="Arial" w:cs="Arial"/>
          <w:sz w:val="22"/>
          <w:szCs w:val="22"/>
        </w:rPr>
      </w:pPr>
    </w:p>
    <w:p w14:paraId="09EAE8A1" w14:textId="77777777" w:rsidR="009F0E8D" w:rsidRDefault="009F0E8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The % accessible surface area was determined using </w:t>
      </w:r>
    </w:p>
    <w:p w14:paraId="13EB13F3" w14:textId="59B13F45" w:rsidR="009F0E8D" w:rsidRPr="007F6158" w:rsidRDefault="009F0E8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 </w:t>
      </w:r>
      <w:r w:rsidR="00BF2357">
        <w:rPr>
          <w:rFonts w:ascii="Arial" w:hAnsi="Arial" w:cs="Arial"/>
          <w:sz w:val="22"/>
          <w:szCs w:val="22"/>
        </w:rPr>
        <w:t xml:space="preserve">dimer </w:t>
      </w:r>
      <w:r w:rsidR="00784D82">
        <w:rPr>
          <w:rFonts w:ascii="Arial" w:hAnsi="Arial" w:cs="Arial"/>
          <w:sz w:val="22"/>
          <w:szCs w:val="22"/>
        </w:rPr>
        <w:t>structure</w:t>
      </w:r>
      <w:bookmarkStart w:id="0" w:name="_GoBack"/>
      <w:bookmarkEnd w:id="0"/>
      <w:r w:rsidR="00BF2357">
        <w:rPr>
          <w:rFonts w:ascii="Arial" w:hAnsi="Arial" w:cs="Arial"/>
          <w:sz w:val="22"/>
          <w:szCs w:val="22"/>
        </w:rPr>
        <w:t xml:space="preserve"> using the program PISA.</w:t>
      </w:r>
    </w:p>
    <w:sectPr w:rsidR="009F0E8D" w:rsidRPr="007F6158" w:rsidSect="008E5B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869"/>
    <w:rsid w:val="00025D9B"/>
    <w:rsid w:val="00190B3E"/>
    <w:rsid w:val="001F36D3"/>
    <w:rsid w:val="00480436"/>
    <w:rsid w:val="00701869"/>
    <w:rsid w:val="00784D82"/>
    <w:rsid w:val="007F6158"/>
    <w:rsid w:val="008D65D5"/>
    <w:rsid w:val="008E5B96"/>
    <w:rsid w:val="009F0E8D"/>
    <w:rsid w:val="00AC6E7B"/>
    <w:rsid w:val="00BE18EA"/>
    <w:rsid w:val="00BF2357"/>
    <w:rsid w:val="00C2004F"/>
    <w:rsid w:val="00CD77D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AC7F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8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D77D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8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D77D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997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83</Words>
  <Characters>394</Characters>
  <Application>Microsoft Macintosh Word</Application>
  <DocSecurity>0</DocSecurity>
  <Lines>10</Lines>
  <Paragraphs>4</Paragraphs>
  <ScaleCrop>false</ScaleCrop>
  <Company>AECOM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jam Kalpana</dc:creator>
  <cp:keywords/>
  <dc:description/>
  <cp:lastModifiedBy>Ganjam Kalpana</cp:lastModifiedBy>
  <cp:revision>7</cp:revision>
  <dcterms:created xsi:type="dcterms:W3CDTF">2013-04-30T14:22:00Z</dcterms:created>
  <dcterms:modified xsi:type="dcterms:W3CDTF">2013-05-31T05:21:00Z</dcterms:modified>
</cp:coreProperties>
</file>